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789B" w:rsidRDefault="00C44C69" w:rsidP="00937FA0">
      <w:pPr>
        <w:pStyle w:val="figuratabla"/>
        <w:rPr>
          <w:lang w:val="en-GB"/>
        </w:rPr>
      </w:pPr>
      <w:bookmarkStart w:id="0" w:name="_GoBack"/>
      <w:r>
        <w:rPr>
          <w:lang w:val="en-GB"/>
        </w:rPr>
        <w:t>S3 Fig</w:t>
      </w:r>
      <w:r w:rsidR="00E8375C" w:rsidRPr="00721BA1">
        <w:rPr>
          <w:lang w:val="en-GB"/>
        </w:rPr>
        <w:t xml:space="preserve">. </w:t>
      </w:r>
      <w:r w:rsidR="006B0E33" w:rsidRPr="00937FA0">
        <w:rPr>
          <w:lang w:val="en-GB"/>
        </w:rPr>
        <w:t>Faecal</w:t>
      </w:r>
      <w:r w:rsidR="00937FA0" w:rsidRPr="00937FA0">
        <w:rPr>
          <w:lang w:val="en-GB"/>
        </w:rPr>
        <w:t xml:space="preserve"> egg count agreement of single Kato-Katz in one stool with the other quantitative microscopic methods (duplicate Kato-Katz in one stool sample, and </w:t>
      </w:r>
      <w:bookmarkEnd w:id="0"/>
      <w:r w:rsidR="00937FA0" w:rsidRPr="00937FA0">
        <w:rPr>
          <w:lang w:val="en-GB"/>
        </w:rPr>
        <w:t xml:space="preserve">single and duplicate Kato-Katz in two stool samples) for </w:t>
      </w:r>
      <w:r w:rsidR="00937FA0" w:rsidRPr="00AA57C1">
        <w:rPr>
          <w:i/>
          <w:lang w:val="en-GB"/>
        </w:rPr>
        <w:t xml:space="preserve">A. </w:t>
      </w:r>
      <w:proofErr w:type="spellStart"/>
      <w:r w:rsidR="00937FA0" w:rsidRPr="00AA57C1">
        <w:rPr>
          <w:i/>
          <w:lang w:val="en-GB"/>
        </w:rPr>
        <w:t>lumbricoides</w:t>
      </w:r>
      <w:proofErr w:type="spellEnd"/>
      <w:r w:rsidR="00937FA0" w:rsidRPr="00937FA0">
        <w:rPr>
          <w:lang w:val="en-GB"/>
        </w:rPr>
        <w:t xml:space="preserve">, </w:t>
      </w:r>
      <w:r w:rsidR="00937FA0" w:rsidRPr="00AA57C1">
        <w:rPr>
          <w:i/>
          <w:lang w:val="en-GB"/>
        </w:rPr>
        <w:t xml:space="preserve">T. </w:t>
      </w:r>
      <w:proofErr w:type="spellStart"/>
      <w:r w:rsidR="00937FA0" w:rsidRPr="00AA57C1">
        <w:rPr>
          <w:i/>
          <w:lang w:val="en-GB"/>
        </w:rPr>
        <w:t>trichiura</w:t>
      </w:r>
      <w:proofErr w:type="spellEnd"/>
      <w:r w:rsidR="00937FA0" w:rsidRPr="00937FA0">
        <w:rPr>
          <w:lang w:val="en-GB"/>
        </w:rPr>
        <w:t xml:space="preserve"> and hookworm. In each graph, the concordance correlation coefficient (ρ) and p-value </w:t>
      </w:r>
      <w:proofErr w:type="gramStart"/>
      <w:r w:rsidR="00937FA0" w:rsidRPr="00937FA0">
        <w:rPr>
          <w:lang w:val="en-GB"/>
        </w:rPr>
        <w:t>are provided</w:t>
      </w:r>
      <w:proofErr w:type="gramEnd"/>
      <w:r w:rsidR="00937FA0" w:rsidRPr="00937FA0">
        <w:rPr>
          <w:lang w:val="en-GB"/>
        </w:rPr>
        <w:t xml:space="preserve">. The dashed line corresponds to the perfect correlation.  </w:t>
      </w:r>
    </w:p>
    <w:p w:rsidR="00937FA0" w:rsidRPr="00937FA0" w:rsidRDefault="00937FA0" w:rsidP="00937FA0"/>
    <w:p w:rsidR="0014789B" w:rsidRPr="0014789B" w:rsidRDefault="006B0E33" w:rsidP="0014789B">
      <w:pPr>
        <w:rPr>
          <w:b/>
        </w:rPr>
      </w:pPr>
      <w:r>
        <w:rPr>
          <w:noProof/>
          <w:lang w:eastAsia="en-GB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65356</wp:posOffset>
            </wp:positionV>
            <wp:extent cx="8623300" cy="4291965"/>
            <wp:effectExtent l="0" t="0" r="6350" b="0"/>
            <wp:wrapTight wrapText="bothSides">
              <wp:wrapPolygon edited="0">
                <wp:start x="477" y="0"/>
                <wp:lineTo x="477" y="4602"/>
                <wp:lineTo x="0" y="5465"/>
                <wp:lineTo x="0" y="21475"/>
                <wp:lineTo x="21568" y="21475"/>
                <wp:lineTo x="21568" y="5465"/>
                <wp:lineTo x="3770" y="4602"/>
                <wp:lineTo x="3770" y="0"/>
                <wp:lineTo x="477" y="0"/>
              </wp:wrapPolygon>
            </wp:wrapTight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23300" cy="4291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563EB" w:rsidRDefault="003563EB" w:rsidP="00632857"/>
    <w:p w:rsidR="0014789B" w:rsidRDefault="0014789B" w:rsidP="00632857"/>
    <w:p w:rsidR="00632857" w:rsidRPr="0014789B" w:rsidRDefault="00632857" w:rsidP="00632857">
      <w:pPr>
        <w:spacing w:after="0"/>
        <w:rPr>
          <w:rFonts w:ascii="Arial" w:hAnsi="Arial" w:cs="Arial"/>
          <w:b/>
          <w:sz w:val="18"/>
        </w:rPr>
      </w:pPr>
    </w:p>
    <w:p w:rsidR="00561BC7" w:rsidRPr="00A9002E" w:rsidRDefault="00561BC7"/>
    <w:sectPr w:rsidR="00561BC7" w:rsidRPr="00A9002E" w:rsidSect="006B0E3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87692E"/>
    <w:multiLevelType w:val="hybridMultilevel"/>
    <w:tmpl w:val="CDE8BF38"/>
    <w:lvl w:ilvl="0" w:tplc="4164EE2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75C"/>
    <w:rsid w:val="00077A4B"/>
    <w:rsid w:val="00105251"/>
    <w:rsid w:val="00106CB0"/>
    <w:rsid w:val="00126BA7"/>
    <w:rsid w:val="0014789B"/>
    <w:rsid w:val="00267D1B"/>
    <w:rsid w:val="003563EB"/>
    <w:rsid w:val="00465A65"/>
    <w:rsid w:val="004B3047"/>
    <w:rsid w:val="00561BC7"/>
    <w:rsid w:val="005A1FA0"/>
    <w:rsid w:val="005B6171"/>
    <w:rsid w:val="005F5FF8"/>
    <w:rsid w:val="00632857"/>
    <w:rsid w:val="006947E4"/>
    <w:rsid w:val="006B0E33"/>
    <w:rsid w:val="006D7AF6"/>
    <w:rsid w:val="00721BA1"/>
    <w:rsid w:val="007E25AB"/>
    <w:rsid w:val="00821EA9"/>
    <w:rsid w:val="00837571"/>
    <w:rsid w:val="008F0025"/>
    <w:rsid w:val="008F738C"/>
    <w:rsid w:val="00937FA0"/>
    <w:rsid w:val="009565AF"/>
    <w:rsid w:val="009E0FFB"/>
    <w:rsid w:val="00A9002E"/>
    <w:rsid w:val="00AA57C1"/>
    <w:rsid w:val="00AF3772"/>
    <w:rsid w:val="00BA175C"/>
    <w:rsid w:val="00BB73F7"/>
    <w:rsid w:val="00C058F4"/>
    <w:rsid w:val="00C44C69"/>
    <w:rsid w:val="00C80EC8"/>
    <w:rsid w:val="00CB1594"/>
    <w:rsid w:val="00E83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234E2"/>
  <w15:chartTrackingRefBased/>
  <w15:docId w15:val="{11F00EC8-9F0F-4F5D-AFBA-641856AC2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figuratabla">
    <w:name w:val="figura/tabla"/>
    <w:basedOn w:val="Normal"/>
    <w:next w:val="Normal"/>
    <w:uiPriority w:val="35"/>
    <w:unhideWhenUsed/>
    <w:qFormat/>
    <w:rsid w:val="00E8375C"/>
    <w:pPr>
      <w:spacing w:after="0" w:line="276" w:lineRule="auto"/>
    </w:pPr>
    <w:rPr>
      <w:rFonts w:ascii="Arial" w:eastAsia="Calibri" w:hAnsi="Arial" w:cs="Arial"/>
      <w:b/>
      <w:sz w:val="18"/>
      <w:lang w:val="en-US"/>
    </w:rPr>
  </w:style>
  <w:style w:type="table" w:styleId="Tablaconcuadrcula">
    <w:name w:val="Table Grid"/>
    <w:basedOn w:val="Tablanormal"/>
    <w:uiPriority w:val="39"/>
    <w:rsid w:val="00E837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837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375C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721BA1"/>
    <w:pPr>
      <w:ind w:left="720"/>
      <w:contextualSpacing/>
    </w:pPr>
  </w:style>
  <w:style w:type="character" w:styleId="Refdecomentario">
    <w:name w:val="annotation reference"/>
    <w:uiPriority w:val="99"/>
    <w:semiHidden/>
    <w:unhideWhenUsed/>
    <w:rsid w:val="00A9002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9002E"/>
    <w:pPr>
      <w:spacing w:after="200" w:line="240" w:lineRule="auto"/>
    </w:pPr>
    <w:rPr>
      <w:rFonts w:ascii="Arial" w:eastAsia="Calibri" w:hAnsi="Arial" w:cs="Arial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9002E"/>
    <w:rPr>
      <w:rFonts w:ascii="Arial" w:eastAsia="Calibri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u-Pujol, Berta (Student)</dc:creator>
  <cp:keywords/>
  <dc:description/>
  <cp:lastModifiedBy>BERTA, GRAU PUJOL</cp:lastModifiedBy>
  <cp:revision>3</cp:revision>
  <dcterms:created xsi:type="dcterms:W3CDTF">2021-08-12T23:09:00Z</dcterms:created>
  <dcterms:modified xsi:type="dcterms:W3CDTF">2021-09-15T10:11:00Z</dcterms:modified>
</cp:coreProperties>
</file>